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53370" w14:textId="77777777" w:rsidR="00C40782" w:rsidRPr="00425B4D" w:rsidRDefault="00C40782" w:rsidP="00C40782">
      <w:pPr>
        <w:spacing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425B4D">
        <w:rPr>
          <w:rFonts w:ascii="Times New Roman" w:eastAsia="Times New Roman" w:hAnsi="Times New Roman" w:cs="Times New Roman"/>
          <w:b/>
          <w:sz w:val="36"/>
          <w:szCs w:val="36"/>
        </w:rPr>
        <w:t>Appendix B. Schematic representation of the research methodology</w:t>
      </w:r>
    </w:p>
    <w:p w14:paraId="42430A0F" w14:textId="77777777" w:rsidR="00C40782" w:rsidRPr="00425B4D" w:rsidRDefault="00C40782" w:rsidP="00C40782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noProof/>
          <w:sz w:val="24"/>
          <w:szCs w:val="24"/>
          <w:lang w:val="ru-RU"/>
        </w:rPr>
        <w:drawing>
          <wp:inline distT="0" distB="0" distL="0" distR="0" wp14:anchorId="3EFFEE13" wp14:editId="7B5D2FEE">
            <wp:extent cx="8791575" cy="4945261"/>
            <wp:effectExtent l="0" t="0" r="0" b="8255"/>
            <wp:docPr id="7" name="Рисунок 7" descr="C:\Users\Алексей\Downloads\Рисунок 1 JP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Алексей\Downloads\Рисунок 1 JPG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7613" cy="4948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E5A809" w14:textId="77777777" w:rsidR="00C40782" w:rsidRPr="00425B4D" w:rsidRDefault="00C40782" w:rsidP="00C40782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Fig B.1</w:t>
      </w:r>
      <w:r w:rsidRPr="00425B4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25B4D">
        <w:rPr>
          <w:rFonts w:ascii="Times New Roman" w:eastAsia="Times New Roman" w:hAnsi="Times New Roman" w:cs="Times New Roman"/>
          <w:b/>
          <w:sz w:val="24"/>
          <w:szCs w:val="24"/>
        </w:rPr>
        <w:t>Schematic representation of the research methodology</w:t>
      </w:r>
    </w:p>
    <w:p w14:paraId="256C18CB" w14:textId="77777777" w:rsidR="00C40782" w:rsidRPr="00425B4D" w:rsidRDefault="00C40782" w:rsidP="00C40782">
      <w:pPr>
        <w:jc w:val="center"/>
        <w:rPr>
          <w:rFonts w:ascii="Times New Roman" w:hAnsi="Times New Roman" w:cs="Times New Roman"/>
          <w:i/>
          <w:sz w:val="24"/>
          <w:szCs w:val="24"/>
        </w:rPr>
      </w:pPr>
      <w:r w:rsidRPr="00425B4D">
        <w:rPr>
          <w:rFonts w:ascii="Times New Roman" w:hAnsi="Times New Roman" w:cs="Times New Roman"/>
          <w:i/>
          <w:sz w:val="24"/>
          <w:szCs w:val="24"/>
        </w:rPr>
        <w:t>Source: the authors’ methodology</w:t>
      </w:r>
    </w:p>
    <w:p w14:paraId="38186283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82"/>
    <w:rsid w:val="001D3AD6"/>
    <w:rsid w:val="004071CB"/>
    <w:rsid w:val="006856B4"/>
    <w:rsid w:val="00915304"/>
    <w:rsid w:val="00B520CB"/>
    <w:rsid w:val="00C40782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F9041"/>
  <w15:chartTrackingRefBased/>
  <w15:docId w15:val="{19D8C233-ED82-46F5-83C7-DC3C016B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782"/>
    <w:rPr>
      <w:rFonts w:ascii="Calibri" w:eastAsia="Calibri" w:hAnsi="Calibri" w:cs="Calibri"/>
      <w:lang w:val="en-GB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11T04:48:00Z</dcterms:created>
  <dcterms:modified xsi:type="dcterms:W3CDTF">2022-11-11T04:49:00Z</dcterms:modified>
</cp:coreProperties>
</file>